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A2776" w14:textId="795BB184" w:rsidR="0089087E" w:rsidRPr="006361B4" w:rsidRDefault="0089087E" w:rsidP="00661F24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6361B4">
        <w:rPr>
          <w:rFonts w:ascii="Times New Roman" w:hAnsi="Times New Roman" w:cs="Times New Roman"/>
          <w:b/>
          <w:sz w:val="28"/>
          <w:szCs w:val="28"/>
          <w:lang w:val="en-GB"/>
        </w:rPr>
        <w:t>Additional file 2</w:t>
      </w:r>
    </w:p>
    <w:p w14:paraId="645D42E5" w14:textId="00BA02D1" w:rsidR="00661F24" w:rsidRPr="00661F24" w:rsidRDefault="00661F24" w:rsidP="00661F2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61F24">
        <w:rPr>
          <w:rFonts w:ascii="Times New Roman" w:hAnsi="Times New Roman" w:cs="Times New Roman"/>
          <w:b/>
          <w:sz w:val="24"/>
          <w:szCs w:val="24"/>
          <w:lang w:val="en-GB"/>
        </w:rPr>
        <w:t>Search PubMed 12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th</w:t>
      </w:r>
      <w:r w:rsidRPr="00661F2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January 2021</w:t>
      </w:r>
    </w:p>
    <w:p w14:paraId="68DC3ECE" w14:textId="77777777" w:rsidR="00661F24" w:rsidRPr="00661F24" w:rsidRDefault="00661F24" w:rsidP="00661F2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61F24">
        <w:rPr>
          <w:rFonts w:ascii="Times New Roman" w:hAnsi="Times New Roman" w:cs="Times New Roman"/>
          <w:sz w:val="24"/>
          <w:szCs w:val="24"/>
          <w:lang w:val="en-GB"/>
        </w:rPr>
        <w:t xml:space="preserve">#6 Search: #1 AND #2 Filters: in the last </w:t>
      </w:r>
      <w:proofErr w:type="gramStart"/>
      <w:r w:rsidRPr="00661F24">
        <w:rPr>
          <w:rFonts w:ascii="Times New Roman" w:hAnsi="Times New Roman" w:cs="Times New Roman"/>
          <w:sz w:val="24"/>
          <w:szCs w:val="24"/>
          <w:lang w:val="en-GB"/>
        </w:rPr>
        <w:t>1 year</w:t>
      </w:r>
      <w:proofErr w:type="gramEnd"/>
      <w:r w:rsidRPr="00661F24">
        <w:rPr>
          <w:rFonts w:ascii="Times New Roman" w:hAnsi="Times New Roman" w:cs="Times New Roman"/>
          <w:sz w:val="24"/>
          <w:szCs w:val="24"/>
          <w:lang w:val="en-GB"/>
        </w:rPr>
        <w:t xml:space="preserve"> Sort by: Most Recent</w:t>
      </w:r>
    </w:p>
    <w:p w14:paraId="64624917" w14:textId="77777777" w:rsidR="00661F24" w:rsidRPr="00661F24" w:rsidRDefault="00661F24" w:rsidP="00661F2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61F24">
        <w:rPr>
          <w:rFonts w:ascii="Times New Roman" w:hAnsi="Times New Roman" w:cs="Times New Roman"/>
          <w:sz w:val="24"/>
          <w:szCs w:val="24"/>
          <w:lang w:val="en-GB"/>
        </w:rPr>
        <w:t>221</w:t>
      </w:r>
      <w:r w:rsidRPr="00661F24">
        <w:rPr>
          <w:rFonts w:ascii="Times New Roman" w:hAnsi="Times New Roman" w:cs="Times New Roman"/>
          <w:sz w:val="24"/>
          <w:szCs w:val="24"/>
          <w:lang w:val="en-GB"/>
        </w:rPr>
        <w:tab/>
        <w:t>03:27:56</w:t>
      </w:r>
    </w:p>
    <w:p w14:paraId="299AD28B" w14:textId="77777777" w:rsidR="00661F24" w:rsidRPr="00661F24" w:rsidRDefault="00661F24" w:rsidP="00661F2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38BFA82" w14:textId="77777777" w:rsidR="00661F24" w:rsidRPr="00661F24" w:rsidRDefault="00661F24" w:rsidP="00661F2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61F24">
        <w:rPr>
          <w:rFonts w:ascii="Times New Roman" w:hAnsi="Times New Roman" w:cs="Times New Roman"/>
          <w:sz w:val="24"/>
          <w:szCs w:val="24"/>
          <w:lang w:val="en-GB"/>
        </w:rPr>
        <w:t>#5 Search: #1 AND #2 Filters: in the last 5 years Sort by: Most Recent</w:t>
      </w:r>
    </w:p>
    <w:p w14:paraId="1C16292B" w14:textId="77777777" w:rsidR="00661F24" w:rsidRPr="00661F24" w:rsidRDefault="00661F24" w:rsidP="00661F2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61F24">
        <w:rPr>
          <w:rFonts w:ascii="Times New Roman" w:hAnsi="Times New Roman" w:cs="Times New Roman"/>
          <w:sz w:val="24"/>
          <w:szCs w:val="24"/>
          <w:lang w:val="en-GB"/>
        </w:rPr>
        <w:t>1,006</w:t>
      </w:r>
      <w:r w:rsidRPr="00661F24">
        <w:rPr>
          <w:rFonts w:ascii="Times New Roman" w:hAnsi="Times New Roman" w:cs="Times New Roman"/>
          <w:sz w:val="24"/>
          <w:szCs w:val="24"/>
          <w:lang w:val="en-GB"/>
        </w:rPr>
        <w:tab/>
        <w:t>03:27:52</w:t>
      </w:r>
    </w:p>
    <w:p w14:paraId="1936053B" w14:textId="77777777" w:rsidR="00661F24" w:rsidRPr="00661F24" w:rsidRDefault="00661F24" w:rsidP="00661F2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8735B29" w14:textId="77777777" w:rsidR="00661F24" w:rsidRPr="00661F24" w:rsidRDefault="00661F24" w:rsidP="00661F2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61F24">
        <w:rPr>
          <w:rFonts w:ascii="Times New Roman" w:hAnsi="Times New Roman" w:cs="Times New Roman"/>
          <w:sz w:val="24"/>
          <w:szCs w:val="24"/>
          <w:lang w:val="en-GB"/>
        </w:rPr>
        <w:t>#4 Search: #1 AND #2 Filters: in the last 10 years Sort by: Most Recent</w:t>
      </w:r>
    </w:p>
    <w:p w14:paraId="0C7D0C9D" w14:textId="77777777" w:rsidR="00661F24" w:rsidRPr="00661F24" w:rsidRDefault="00661F24" w:rsidP="00661F2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61F24">
        <w:rPr>
          <w:rFonts w:ascii="Times New Roman" w:hAnsi="Times New Roman" w:cs="Times New Roman"/>
          <w:sz w:val="24"/>
          <w:szCs w:val="24"/>
          <w:lang w:val="en-GB"/>
        </w:rPr>
        <w:t>1,791</w:t>
      </w:r>
      <w:r w:rsidRPr="00661F24">
        <w:rPr>
          <w:rFonts w:ascii="Times New Roman" w:hAnsi="Times New Roman" w:cs="Times New Roman"/>
          <w:sz w:val="24"/>
          <w:szCs w:val="24"/>
          <w:lang w:val="en-GB"/>
        </w:rPr>
        <w:tab/>
        <w:t>03:27:45</w:t>
      </w:r>
    </w:p>
    <w:p w14:paraId="345998E9" w14:textId="77777777" w:rsidR="00661F24" w:rsidRPr="00661F24" w:rsidRDefault="00661F24" w:rsidP="00661F2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C4BED1F" w14:textId="77777777" w:rsidR="00661F24" w:rsidRPr="00661F24" w:rsidRDefault="00661F24" w:rsidP="00661F2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61F24">
        <w:rPr>
          <w:rFonts w:ascii="Times New Roman" w:hAnsi="Times New Roman" w:cs="Times New Roman"/>
          <w:sz w:val="24"/>
          <w:szCs w:val="24"/>
          <w:lang w:val="en-GB"/>
        </w:rPr>
        <w:t>#3 Search: #1 AND #2 Sort by: Most Recent</w:t>
      </w:r>
    </w:p>
    <w:p w14:paraId="37D4AD3B" w14:textId="77777777" w:rsidR="00661F24" w:rsidRPr="00661F24" w:rsidRDefault="00661F24" w:rsidP="00661F2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61F24">
        <w:rPr>
          <w:rFonts w:ascii="Times New Roman" w:hAnsi="Times New Roman" w:cs="Times New Roman"/>
          <w:sz w:val="24"/>
          <w:szCs w:val="24"/>
          <w:lang w:val="en-GB"/>
        </w:rPr>
        <w:t>2,734</w:t>
      </w:r>
      <w:r w:rsidRPr="00661F24">
        <w:rPr>
          <w:rFonts w:ascii="Times New Roman" w:hAnsi="Times New Roman" w:cs="Times New Roman"/>
          <w:sz w:val="24"/>
          <w:szCs w:val="24"/>
          <w:lang w:val="en-GB"/>
        </w:rPr>
        <w:tab/>
        <w:t>03:27:38</w:t>
      </w:r>
    </w:p>
    <w:p w14:paraId="75068AB8" w14:textId="77777777" w:rsidR="00661F24" w:rsidRPr="00661F24" w:rsidRDefault="00661F24" w:rsidP="00661F2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704B054" w14:textId="77777777" w:rsidR="00661F24" w:rsidRPr="00661F24" w:rsidRDefault="00661F24" w:rsidP="00661F2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61F24">
        <w:rPr>
          <w:rFonts w:ascii="Times New Roman" w:hAnsi="Times New Roman" w:cs="Times New Roman"/>
          <w:sz w:val="24"/>
          <w:szCs w:val="24"/>
          <w:lang w:val="en-GB"/>
        </w:rPr>
        <w:t>#2 Search: randomised[Title/Abstract] OR randomized[Title/Abstract] Sort by: Most Recent</w:t>
      </w:r>
    </w:p>
    <w:p w14:paraId="29ED472E" w14:textId="77777777" w:rsidR="00661F24" w:rsidRPr="00661F24" w:rsidRDefault="00661F24" w:rsidP="00661F2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61F24">
        <w:rPr>
          <w:rFonts w:ascii="Times New Roman" w:hAnsi="Times New Roman" w:cs="Times New Roman"/>
          <w:sz w:val="24"/>
          <w:szCs w:val="24"/>
          <w:lang w:val="en-GB"/>
        </w:rPr>
        <w:t>653,327</w:t>
      </w:r>
      <w:r w:rsidRPr="00661F24">
        <w:rPr>
          <w:rFonts w:ascii="Times New Roman" w:hAnsi="Times New Roman" w:cs="Times New Roman"/>
          <w:sz w:val="24"/>
          <w:szCs w:val="24"/>
          <w:lang w:val="en-GB"/>
        </w:rPr>
        <w:tab/>
        <w:t>03:27:16</w:t>
      </w:r>
    </w:p>
    <w:p w14:paraId="0ED08030" w14:textId="77777777" w:rsidR="00661F24" w:rsidRPr="00661F24" w:rsidRDefault="00661F24" w:rsidP="00661F2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FD2680F" w14:textId="77777777" w:rsidR="00661F24" w:rsidRPr="00661F24" w:rsidRDefault="00661F24" w:rsidP="00661F2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61F24">
        <w:rPr>
          <w:rFonts w:ascii="Times New Roman" w:hAnsi="Times New Roman" w:cs="Times New Roman"/>
          <w:sz w:val="24"/>
          <w:szCs w:val="24"/>
          <w:lang w:val="en-GB"/>
        </w:rPr>
        <w:t>#1 Search: 1600-051X OR 1943-3670 OR 1600-0501 OR 1708-8208 OR 1600-0765 OR 1756-2414 OR 1942-4434 OR 2198-4034 OR 2093-2286 OR 1945-3388 OR 1056-6163 OR 1548-1336 Sort by: Most Recent</w:t>
      </w:r>
    </w:p>
    <w:p w14:paraId="75EEF13F" w14:textId="77777777" w:rsidR="00661F24" w:rsidRPr="00661F24" w:rsidRDefault="00661F24" w:rsidP="00661F2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61F24">
        <w:rPr>
          <w:rFonts w:ascii="Times New Roman" w:hAnsi="Times New Roman" w:cs="Times New Roman"/>
          <w:sz w:val="24"/>
          <w:szCs w:val="24"/>
          <w:lang w:val="en-GB"/>
        </w:rPr>
        <w:t>36,545</w:t>
      </w:r>
      <w:r w:rsidRPr="00661F24">
        <w:rPr>
          <w:rFonts w:ascii="Times New Roman" w:hAnsi="Times New Roman" w:cs="Times New Roman"/>
          <w:sz w:val="24"/>
          <w:szCs w:val="24"/>
          <w:lang w:val="en-GB"/>
        </w:rPr>
        <w:tab/>
        <w:t>03:26:48</w:t>
      </w:r>
    </w:p>
    <w:p w14:paraId="13832CC4" w14:textId="2A590D1B" w:rsidR="00661F24" w:rsidRPr="00661F24" w:rsidRDefault="00661F24">
      <w:pPr>
        <w:rPr>
          <w:rFonts w:ascii="Times New Roman" w:hAnsi="Times New Roman" w:cs="Times New Roman"/>
          <w:sz w:val="24"/>
          <w:szCs w:val="24"/>
        </w:rPr>
      </w:pPr>
    </w:p>
    <w:p w14:paraId="35589D99" w14:textId="30C0AF2F" w:rsidR="00661F24" w:rsidRPr="00661F24" w:rsidRDefault="00661F2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61F24">
        <w:rPr>
          <w:rFonts w:ascii="Times New Roman" w:hAnsi="Times New Roman" w:cs="Times New Roman"/>
          <w:b/>
          <w:bCs/>
          <w:sz w:val="24"/>
          <w:szCs w:val="24"/>
          <w:lang w:val="en-US"/>
        </w:rPr>
        <w:t>Updated Search PubMed 30th March 2022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8"/>
        <w:gridCol w:w="2560"/>
        <w:gridCol w:w="613"/>
        <w:gridCol w:w="874"/>
        <w:gridCol w:w="2938"/>
        <w:gridCol w:w="663"/>
        <w:gridCol w:w="704"/>
      </w:tblGrid>
      <w:tr w:rsidR="00661F24" w:rsidRPr="00697913" w14:paraId="0B8BF5CB" w14:textId="77777777" w:rsidTr="00191C3F">
        <w:trPr>
          <w:trHeight w:val="165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A3EE76" w14:textId="77777777" w:rsidR="00661F24" w:rsidRPr="00697913" w:rsidRDefault="00661F24" w:rsidP="00191C3F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69791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de-DE"/>
              </w:rPr>
              <w:t xml:space="preserve">Search </w:t>
            </w:r>
            <w:proofErr w:type="spellStart"/>
            <w:r w:rsidRPr="0069791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de-DE"/>
              </w:rPr>
              <w:t>number</w:t>
            </w:r>
            <w:proofErr w:type="spellEnd"/>
          </w:p>
        </w:tc>
        <w:tc>
          <w:tcPr>
            <w:tcW w:w="12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00AA0" w14:textId="77777777" w:rsidR="00661F24" w:rsidRPr="00697913" w:rsidRDefault="00661F24" w:rsidP="00191C3F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69791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de-DE"/>
              </w:rPr>
              <w:t>Query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442DE" w14:textId="77777777" w:rsidR="00661F24" w:rsidRPr="00697913" w:rsidRDefault="00661F24" w:rsidP="00191C3F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69791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de-DE"/>
              </w:rPr>
              <w:t>Sort</w:t>
            </w:r>
            <w:proofErr w:type="spellEnd"/>
            <w:r w:rsidRPr="0069791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de-DE"/>
              </w:rPr>
              <w:t xml:space="preserve"> By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A5EE9A" w14:textId="77777777" w:rsidR="00661F24" w:rsidRPr="00697913" w:rsidRDefault="00661F24" w:rsidP="00191C3F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69791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de-DE"/>
              </w:rPr>
              <w:t>Filters</w:t>
            </w: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F7B29" w14:textId="77777777" w:rsidR="00661F24" w:rsidRPr="00697913" w:rsidRDefault="00661F24" w:rsidP="00191C3F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69791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de-DE"/>
              </w:rPr>
              <w:t>Search Detail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E4BF57" w14:textId="77777777" w:rsidR="00661F24" w:rsidRPr="00697913" w:rsidRDefault="00661F24" w:rsidP="00191C3F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69791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de-DE"/>
              </w:rPr>
              <w:t>Results</w:t>
            </w:r>
            <w:proofErr w:type="spellEnd"/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D5894" w14:textId="77777777" w:rsidR="00661F24" w:rsidRPr="00697913" w:rsidRDefault="00661F24" w:rsidP="00191C3F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69791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de-DE"/>
              </w:rPr>
              <w:t>Time</w:t>
            </w:r>
          </w:p>
        </w:tc>
      </w:tr>
      <w:tr w:rsidR="00661F24" w:rsidRPr="00697913" w14:paraId="7B1AB563" w14:textId="77777777" w:rsidTr="00191C3F">
        <w:trPr>
          <w:trHeight w:val="180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611FED" w14:textId="77777777" w:rsidR="00661F24" w:rsidRPr="00697913" w:rsidRDefault="00661F24" w:rsidP="00191C3F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69791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de-DE"/>
              </w:rPr>
              <w:t>4</w:t>
            </w:r>
          </w:p>
        </w:tc>
        <w:tc>
          <w:tcPr>
            <w:tcW w:w="12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27CE6" w14:textId="77777777" w:rsidR="00661F24" w:rsidRPr="00697913" w:rsidRDefault="00661F24" w:rsidP="00191C3F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69791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#1 AND #2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4E4711" w14:textId="77777777" w:rsidR="00661F24" w:rsidRPr="00697913" w:rsidRDefault="00661F24" w:rsidP="00191C3F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69791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 xml:space="preserve">Most </w:t>
            </w:r>
            <w:proofErr w:type="spellStart"/>
            <w:r w:rsidRPr="0069791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Recent</w:t>
            </w:r>
            <w:proofErr w:type="spellEnd"/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0923E7" w14:textId="77777777" w:rsidR="00661F24" w:rsidRPr="00697913" w:rsidRDefault="00661F24" w:rsidP="00191C3F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69791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from</w:t>
            </w:r>
            <w:proofErr w:type="spellEnd"/>
            <w:r w:rsidRPr="0069791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 xml:space="preserve"> 2021/1/12 - 2022/1/12</w:t>
            </w: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32EC1" w14:textId="77777777" w:rsidR="00661F24" w:rsidRPr="00661F24" w:rsidRDefault="00661F24" w:rsidP="00191C3F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 xml:space="preserve">(("j clin </w:t>
            </w:r>
            <w:proofErr w:type="spellStart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>periodontol</w:t>
            </w:r>
            <w:proofErr w:type="spellEnd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 xml:space="preserve">"[Journal] OR "j </w:t>
            </w:r>
            <w:proofErr w:type="spellStart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>periodontol</w:t>
            </w:r>
            <w:proofErr w:type="spellEnd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 xml:space="preserve">"[Journal] OR "clin oral implants res"[Journal] OR "clin implant dent </w:t>
            </w:r>
            <w:proofErr w:type="spellStart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>relat</w:t>
            </w:r>
            <w:proofErr w:type="spellEnd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 xml:space="preserve"> res"[Journal] OR "j periodontal res"[Journal] OR "</w:t>
            </w:r>
            <w:proofErr w:type="spellStart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>eur</w:t>
            </w:r>
            <w:proofErr w:type="spellEnd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 xml:space="preserve"> j oral </w:t>
            </w:r>
            <w:proofErr w:type="spellStart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>implantol</w:t>
            </w:r>
            <w:proofErr w:type="spellEnd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 xml:space="preserve">"[Journal] OR "int j oral </w:t>
            </w:r>
            <w:proofErr w:type="spellStart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>maxillofac</w:t>
            </w:r>
            <w:proofErr w:type="spellEnd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 xml:space="preserve"> implants"[Journal] OR "int j implant dent"[Journal] OR "j periodontal implant sci"[Journal] OR "int j periodontics restorative dent"[Journal] OR "implant dent"[Journal] OR "j oral </w:t>
            </w:r>
            <w:proofErr w:type="spellStart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>implantol</w:t>
            </w:r>
            <w:proofErr w:type="spellEnd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>"[Journal]) AND ("</w:t>
            </w:r>
            <w:proofErr w:type="spellStart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>randomised</w:t>
            </w:r>
            <w:proofErr w:type="spellEnd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>"[Title/Abstract] OR "randomized"[Title/Abstract])) AND (2021/1/12:2022/1/12[</w:t>
            </w:r>
            <w:proofErr w:type="spellStart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>pdat</w:t>
            </w:r>
            <w:proofErr w:type="spellEnd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>]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159A26" w14:textId="77777777" w:rsidR="00661F24" w:rsidRPr="00697913" w:rsidRDefault="00661F24" w:rsidP="00191C3F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69791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238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77D32" w14:textId="77777777" w:rsidR="00661F24" w:rsidRPr="00697913" w:rsidRDefault="00661F24" w:rsidP="00191C3F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69791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15:37:57</w:t>
            </w:r>
          </w:p>
        </w:tc>
      </w:tr>
      <w:tr w:rsidR="00661F24" w:rsidRPr="00697913" w14:paraId="6D274A48" w14:textId="77777777" w:rsidTr="00191C3F">
        <w:trPr>
          <w:trHeight w:val="165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D8915" w14:textId="77777777" w:rsidR="00661F24" w:rsidRPr="00697913" w:rsidRDefault="00661F24" w:rsidP="00191C3F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69791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de-DE"/>
              </w:rPr>
              <w:t>3</w:t>
            </w:r>
          </w:p>
        </w:tc>
        <w:tc>
          <w:tcPr>
            <w:tcW w:w="12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0B6AD" w14:textId="77777777" w:rsidR="00661F24" w:rsidRPr="00697913" w:rsidRDefault="00661F24" w:rsidP="00191C3F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69791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#1 AND #2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D1910" w14:textId="77777777" w:rsidR="00661F24" w:rsidRPr="00697913" w:rsidRDefault="00661F24" w:rsidP="00191C3F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69791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 xml:space="preserve">Most </w:t>
            </w:r>
            <w:proofErr w:type="spellStart"/>
            <w:r w:rsidRPr="0069791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Recent</w:t>
            </w:r>
            <w:proofErr w:type="spellEnd"/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74B5D" w14:textId="77777777" w:rsidR="00661F24" w:rsidRPr="00697913" w:rsidRDefault="00661F24" w:rsidP="00191C3F">
            <w:pPr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2EC61" w14:textId="77777777" w:rsidR="00661F24" w:rsidRPr="00661F24" w:rsidRDefault="00661F24" w:rsidP="00191C3F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 xml:space="preserve">("j clin </w:t>
            </w:r>
            <w:proofErr w:type="spellStart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>periodontol</w:t>
            </w:r>
            <w:proofErr w:type="spellEnd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 xml:space="preserve">"[Journal] OR "j </w:t>
            </w:r>
            <w:proofErr w:type="spellStart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>periodontol</w:t>
            </w:r>
            <w:proofErr w:type="spellEnd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 xml:space="preserve">"[Journal] OR "clin oral implants res"[Journal] OR "clin implant dent </w:t>
            </w:r>
            <w:proofErr w:type="spellStart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>relat</w:t>
            </w:r>
            <w:proofErr w:type="spellEnd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 xml:space="preserve"> res"[Journal] OR "j periodontal res"[Journal] OR "</w:t>
            </w:r>
            <w:proofErr w:type="spellStart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>eur</w:t>
            </w:r>
            <w:proofErr w:type="spellEnd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 xml:space="preserve"> j oral </w:t>
            </w:r>
            <w:proofErr w:type="spellStart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>implantol</w:t>
            </w:r>
            <w:proofErr w:type="spellEnd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 xml:space="preserve">"[Journal] OR "int j oral </w:t>
            </w:r>
            <w:proofErr w:type="spellStart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>maxillofac</w:t>
            </w:r>
            <w:proofErr w:type="spellEnd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 xml:space="preserve"> implants"[Journal] OR "int j implant dent"[Journal] OR "j periodontal implant sci"[Journal] OR "int j periodontics restorative dent"[Journal] OR "implant dent"[Journal] OR "j oral </w:t>
            </w:r>
            <w:proofErr w:type="spellStart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>implantol</w:t>
            </w:r>
            <w:proofErr w:type="spellEnd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>"[Journal]) AND ("</w:t>
            </w:r>
            <w:proofErr w:type="spellStart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>randomised</w:t>
            </w:r>
            <w:proofErr w:type="spellEnd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>"[Title/Abstract] OR "randomized"[Title/Abstract]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63048D" w14:textId="77777777" w:rsidR="00661F24" w:rsidRPr="00697913" w:rsidRDefault="00661F24" w:rsidP="00191C3F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69791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2,968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281B8" w14:textId="77777777" w:rsidR="00661F24" w:rsidRPr="00697913" w:rsidRDefault="00661F24" w:rsidP="00191C3F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69791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15:36:46</w:t>
            </w:r>
          </w:p>
        </w:tc>
      </w:tr>
      <w:tr w:rsidR="00661F24" w:rsidRPr="00697913" w14:paraId="41D3722D" w14:textId="77777777" w:rsidTr="00191C3F">
        <w:trPr>
          <w:trHeight w:val="165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598F37" w14:textId="77777777" w:rsidR="00661F24" w:rsidRPr="00697913" w:rsidRDefault="00661F24" w:rsidP="00191C3F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69791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de-DE"/>
              </w:rPr>
              <w:lastRenderedPageBreak/>
              <w:t>2</w:t>
            </w:r>
          </w:p>
        </w:tc>
        <w:tc>
          <w:tcPr>
            <w:tcW w:w="12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D7E98D" w14:textId="77777777" w:rsidR="00661F24" w:rsidRPr="00661F24" w:rsidRDefault="00661F24" w:rsidP="00191C3F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proofErr w:type="gramStart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>randomised</w:t>
            </w:r>
            <w:proofErr w:type="spellEnd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>[</w:t>
            </w:r>
            <w:proofErr w:type="gramEnd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>Title/Abstract] OR randomized[Title/Abstract]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27A562" w14:textId="77777777" w:rsidR="00661F24" w:rsidRPr="00697913" w:rsidRDefault="00661F24" w:rsidP="00191C3F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69791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 xml:space="preserve">Most </w:t>
            </w:r>
            <w:proofErr w:type="spellStart"/>
            <w:r w:rsidRPr="0069791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Recent</w:t>
            </w:r>
            <w:proofErr w:type="spellEnd"/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006E4E" w14:textId="77777777" w:rsidR="00661F24" w:rsidRPr="00697913" w:rsidRDefault="00661F24" w:rsidP="00191C3F">
            <w:pPr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9467AD" w14:textId="77777777" w:rsidR="00661F24" w:rsidRPr="00661F24" w:rsidRDefault="00661F24" w:rsidP="00191C3F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>"</w:t>
            </w:r>
            <w:proofErr w:type="spellStart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>randomised</w:t>
            </w:r>
            <w:proofErr w:type="spellEnd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>"[Title/Abstract] OR "randomized"[Title/Abstract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5A1A4F" w14:textId="77777777" w:rsidR="00661F24" w:rsidRPr="00697913" w:rsidRDefault="00661F24" w:rsidP="00191C3F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69791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720,235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B026F6" w14:textId="77777777" w:rsidR="00661F24" w:rsidRPr="00697913" w:rsidRDefault="00661F24" w:rsidP="00191C3F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69791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15:36:19</w:t>
            </w:r>
          </w:p>
        </w:tc>
      </w:tr>
      <w:tr w:rsidR="00661F24" w:rsidRPr="00697913" w14:paraId="5AB7421B" w14:textId="77777777" w:rsidTr="00191C3F">
        <w:trPr>
          <w:trHeight w:val="165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FF4C6" w14:textId="77777777" w:rsidR="00661F24" w:rsidRPr="00697913" w:rsidRDefault="00661F24" w:rsidP="00191C3F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69791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de-DE"/>
              </w:rPr>
              <w:t>1</w:t>
            </w:r>
          </w:p>
        </w:tc>
        <w:tc>
          <w:tcPr>
            <w:tcW w:w="12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EE3443" w14:textId="77777777" w:rsidR="00661F24" w:rsidRPr="00661F24" w:rsidRDefault="00661F24" w:rsidP="00191C3F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>1600-051X OR 1943-3670 OR 1600-0501 OR 1708-8208 OR 1600-0765 OR 1756-2414 OR 1942-4434 OR 2198-4034 OR 2093-2286 OR 1945-3388 OR 1056-6163 OR 1548-1336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57AA22" w14:textId="77777777" w:rsidR="00661F24" w:rsidRPr="00697913" w:rsidRDefault="00661F24" w:rsidP="00191C3F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69791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 xml:space="preserve">Most </w:t>
            </w:r>
            <w:proofErr w:type="spellStart"/>
            <w:r w:rsidRPr="0069791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Recent</w:t>
            </w:r>
            <w:proofErr w:type="spellEnd"/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26B23F" w14:textId="77777777" w:rsidR="00661F24" w:rsidRPr="00697913" w:rsidRDefault="00661F24" w:rsidP="00191C3F">
            <w:pPr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0D0D6" w14:textId="77777777" w:rsidR="00661F24" w:rsidRPr="00661F24" w:rsidRDefault="00661F24" w:rsidP="00191C3F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 xml:space="preserve">"j clin </w:t>
            </w:r>
            <w:proofErr w:type="spellStart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>periodontol</w:t>
            </w:r>
            <w:proofErr w:type="spellEnd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 xml:space="preserve">"[Journal] OR "j </w:t>
            </w:r>
            <w:proofErr w:type="spellStart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>periodontol</w:t>
            </w:r>
            <w:proofErr w:type="spellEnd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 xml:space="preserve">"[Journal] OR "clin oral implants res"[Journal] OR "clin implant dent </w:t>
            </w:r>
            <w:proofErr w:type="spellStart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>relat</w:t>
            </w:r>
            <w:proofErr w:type="spellEnd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 xml:space="preserve"> res"[Journal] OR "j periodontal res"[Journal] OR "</w:t>
            </w:r>
            <w:proofErr w:type="spellStart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>eur</w:t>
            </w:r>
            <w:proofErr w:type="spellEnd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 xml:space="preserve"> j oral </w:t>
            </w:r>
            <w:proofErr w:type="spellStart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>implantol</w:t>
            </w:r>
            <w:proofErr w:type="spellEnd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 xml:space="preserve">"[Journal] OR "int j oral </w:t>
            </w:r>
            <w:proofErr w:type="spellStart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>maxillofac</w:t>
            </w:r>
            <w:proofErr w:type="spellEnd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 xml:space="preserve"> implants"[Journal] OR "int j implant dent"[Journal] OR "j periodontal implant sci"[Journal] OR "int j periodontics restorative dent"[Journal] OR "implant dent"[Journal] OR "j oral </w:t>
            </w:r>
            <w:proofErr w:type="spellStart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>implantol</w:t>
            </w:r>
            <w:proofErr w:type="spellEnd"/>
            <w:r w:rsidRPr="00661F2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 w:eastAsia="de-DE"/>
              </w:rPr>
              <w:t>"[Journal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87330" w14:textId="77777777" w:rsidR="00661F24" w:rsidRPr="00697913" w:rsidRDefault="00661F24" w:rsidP="00191C3F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69791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37,884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7E34A" w14:textId="77777777" w:rsidR="00661F24" w:rsidRPr="00697913" w:rsidRDefault="00661F24" w:rsidP="00191C3F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69791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15:35:29</w:t>
            </w:r>
          </w:p>
        </w:tc>
      </w:tr>
    </w:tbl>
    <w:p w14:paraId="570B3959" w14:textId="77777777" w:rsidR="00661F24" w:rsidRPr="00661F24" w:rsidRDefault="00661F24">
      <w:pPr>
        <w:rPr>
          <w:rFonts w:ascii="Times New Roman" w:hAnsi="Times New Roman" w:cs="Times New Roman"/>
          <w:sz w:val="24"/>
          <w:szCs w:val="24"/>
        </w:rPr>
      </w:pPr>
    </w:p>
    <w:p w14:paraId="27C68098" w14:textId="77777777" w:rsidR="00661F24" w:rsidRDefault="00661F24"/>
    <w:sectPr w:rsidR="00661F24" w:rsidSect="00AB50A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F24"/>
    <w:rsid w:val="000F5327"/>
    <w:rsid w:val="006361B4"/>
    <w:rsid w:val="00661F24"/>
    <w:rsid w:val="00796255"/>
    <w:rsid w:val="0089087E"/>
    <w:rsid w:val="00AB5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6B8EF80"/>
  <w15:chartTrackingRefBased/>
  <w15:docId w15:val="{7FD0A88F-7A11-BF43-8B40-F7729FD0D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661F24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7</Words>
  <Characters>2288</Characters>
  <Application>Microsoft Office Word</Application>
  <DocSecurity>0</DocSecurity>
  <Lines>81</Lines>
  <Paragraphs>52</Paragraphs>
  <ScaleCrop>false</ScaleCrop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einhold S. Meyer</dc:creator>
  <cp:keywords/>
  <dc:description/>
  <cp:lastModifiedBy>Dr. Reinhold S. Meyer</cp:lastModifiedBy>
  <cp:revision>3</cp:revision>
  <dcterms:created xsi:type="dcterms:W3CDTF">2022-12-18T23:39:00Z</dcterms:created>
  <dcterms:modified xsi:type="dcterms:W3CDTF">2022-12-18T23:58:00Z</dcterms:modified>
</cp:coreProperties>
</file>